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E73D6" w:rsidRPr="005B7DAB" w14:paraId="60F56E86" w14:textId="77777777" w:rsidTr="0060418C">
        <w:tc>
          <w:tcPr>
            <w:tcW w:w="4675" w:type="dxa"/>
          </w:tcPr>
          <w:p w14:paraId="66BF8EB2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ymptom</w:t>
            </w:r>
          </w:p>
        </w:tc>
        <w:tc>
          <w:tcPr>
            <w:tcW w:w="4675" w:type="dxa"/>
          </w:tcPr>
          <w:p w14:paraId="5DD21ED3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valence (Total N=424)</w:t>
            </w:r>
          </w:p>
        </w:tc>
      </w:tr>
      <w:tr w:rsidR="00DE73D6" w:rsidRPr="005B7DAB" w14:paraId="786F8F73" w14:textId="77777777" w:rsidTr="0060418C">
        <w:tc>
          <w:tcPr>
            <w:tcW w:w="4675" w:type="dxa"/>
          </w:tcPr>
          <w:p w14:paraId="429DFDC5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Median number of other symptoms (IQR)</w:t>
            </w:r>
          </w:p>
        </w:tc>
        <w:tc>
          <w:tcPr>
            <w:tcW w:w="4675" w:type="dxa"/>
          </w:tcPr>
          <w:p w14:paraId="421D4868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2.0 (1.0-3.0)</w:t>
            </w:r>
          </w:p>
        </w:tc>
      </w:tr>
      <w:tr w:rsidR="00DE73D6" w:rsidRPr="005B7DAB" w14:paraId="6361238C" w14:textId="77777777" w:rsidTr="0060418C">
        <w:tc>
          <w:tcPr>
            <w:tcW w:w="4675" w:type="dxa"/>
          </w:tcPr>
          <w:p w14:paraId="6ADF2E87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Scratchy throat</w:t>
            </w:r>
          </w:p>
        </w:tc>
        <w:tc>
          <w:tcPr>
            <w:tcW w:w="4675" w:type="dxa"/>
          </w:tcPr>
          <w:p w14:paraId="0F08E5B6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161 (38.0%)</w:t>
            </w:r>
          </w:p>
        </w:tc>
      </w:tr>
      <w:tr w:rsidR="00DE73D6" w:rsidRPr="005B7DAB" w14:paraId="359C5D83" w14:textId="77777777" w:rsidTr="0060418C">
        <w:tc>
          <w:tcPr>
            <w:tcW w:w="4675" w:type="dxa"/>
          </w:tcPr>
          <w:p w14:paraId="209DA70D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Painful throat</w:t>
            </w:r>
          </w:p>
        </w:tc>
        <w:tc>
          <w:tcPr>
            <w:tcW w:w="4675" w:type="dxa"/>
          </w:tcPr>
          <w:p w14:paraId="5B1E547E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64 (15.1%)</w:t>
            </w:r>
          </w:p>
        </w:tc>
      </w:tr>
      <w:tr w:rsidR="00DE73D6" w:rsidRPr="005B7DAB" w14:paraId="62452292" w14:textId="77777777" w:rsidTr="0060418C">
        <w:tc>
          <w:tcPr>
            <w:tcW w:w="4675" w:type="dxa"/>
          </w:tcPr>
          <w:p w14:paraId="4ABC281B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4675" w:type="dxa"/>
          </w:tcPr>
          <w:p w14:paraId="2F5B7285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106 (25.0%)</w:t>
            </w:r>
          </w:p>
        </w:tc>
      </w:tr>
      <w:tr w:rsidR="00DE73D6" w:rsidRPr="005B7DAB" w14:paraId="59AD4C34" w14:textId="77777777" w:rsidTr="0060418C">
        <w:tc>
          <w:tcPr>
            <w:tcW w:w="4675" w:type="dxa"/>
          </w:tcPr>
          <w:p w14:paraId="114C151B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Runny nose</w:t>
            </w:r>
          </w:p>
        </w:tc>
        <w:tc>
          <w:tcPr>
            <w:tcW w:w="4675" w:type="dxa"/>
          </w:tcPr>
          <w:p w14:paraId="2ED26D06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150 (35.4%)</w:t>
            </w:r>
          </w:p>
        </w:tc>
      </w:tr>
      <w:tr w:rsidR="00DE73D6" w:rsidRPr="005B7DAB" w14:paraId="6B414E06" w14:textId="77777777" w:rsidTr="0060418C">
        <w:tc>
          <w:tcPr>
            <w:tcW w:w="4675" w:type="dxa"/>
          </w:tcPr>
          <w:p w14:paraId="68515C9A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4675" w:type="dxa"/>
          </w:tcPr>
          <w:p w14:paraId="145A6780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36 (8.5%)</w:t>
            </w:r>
          </w:p>
        </w:tc>
      </w:tr>
      <w:tr w:rsidR="00DE73D6" w:rsidRPr="005B7DAB" w14:paraId="4AD16F52" w14:textId="77777777" w:rsidTr="0060418C">
        <w:tc>
          <w:tcPr>
            <w:tcW w:w="4675" w:type="dxa"/>
          </w:tcPr>
          <w:p w14:paraId="435B22AF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Muscle ache</w:t>
            </w:r>
          </w:p>
        </w:tc>
        <w:tc>
          <w:tcPr>
            <w:tcW w:w="4675" w:type="dxa"/>
          </w:tcPr>
          <w:p w14:paraId="1A4E59A3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152 (35.8%)</w:t>
            </w:r>
          </w:p>
        </w:tc>
      </w:tr>
      <w:tr w:rsidR="00DE73D6" w:rsidRPr="005B7DAB" w14:paraId="24C32ED3" w14:textId="77777777" w:rsidTr="0060418C">
        <w:tc>
          <w:tcPr>
            <w:tcW w:w="4675" w:type="dxa"/>
          </w:tcPr>
          <w:p w14:paraId="5FA883F7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Nausea, vomiting, diarrhea</w:t>
            </w:r>
          </w:p>
        </w:tc>
        <w:tc>
          <w:tcPr>
            <w:tcW w:w="4675" w:type="dxa"/>
          </w:tcPr>
          <w:p w14:paraId="5EDB7923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131 (30.9%)</w:t>
            </w:r>
          </w:p>
        </w:tc>
      </w:tr>
      <w:tr w:rsidR="00DE73D6" w:rsidRPr="005B7DAB" w14:paraId="7CF88979" w14:textId="77777777" w:rsidTr="0060418C">
        <w:tc>
          <w:tcPr>
            <w:tcW w:w="4675" w:type="dxa"/>
          </w:tcPr>
          <w:p w14:paraId="6EE818D6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4675" w:type="dxa"/>
          </w:tcPr>
          <w:p w14:paraId="590DAED2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64 (15.1%)</w:t>
            </w:r>
          </w:p>
        </w:tc>
      </w:tr>
      <w:tr w:rsidR="00DE73D6" w:rsidRPr="005B7DAB" w14:paraId="6BF24FE4" w14:textId="77777777" w:rsidTr="0060418C">
        <w:tc>
          <w:tcPr>
            <w:tcW w:w="4675" w:type="dxa"/>
          </w:tcPr>
          <w:p w14:paraId="65BEE955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Lost taste or smell</w:t>
            </w:r>
          </w:p>
        </w:tc>
        <w:tc>
          <w:tcPr>
            <w:tcW w:w="4675" w:type="dxa"/>
          </w:tcPr>
          <w:p w14:paraId="680A3DD0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15 (3.5%)</w:t>
            </w:r>
          </w:p>
        </w:tc>
      </w:tr>
      <w:tr w:rsidR="00DE73D6" w:rsidRPr="005B7DAB" w14:paraId="7B50861E" w14:textId="77777777" w:rsidTr="0060418C">
        <w:tc>
          <w:tcPr>
            <w:tcW w:w="4675" w:type="dxa"/>
          </w:tcPr>
          <w:p w14:paraId="49EFDD48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Red eyes</w:t>
            </w:r>
          </w:p>
        </w:tc>
        <w:tc>
          <w:tcPr>
            <w:tcW w:w="4675" w:type="dxa"/>
          </w:tcPr>
          <w:p w14:paraId="1208EBF3" w14:textId="77777777" w:rsidR="00DE73D6" w:rsidRPr="005B7DAB" w:rsidRDefault="00DE73D6" w:rsidP="00DE73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B7DAB">
              <w:rPr>
                <w:rFonts w:ascii="Times New Roman" w:eastAsia="Calibri" w:hAnsi="Times New Roman" w:cs="Times New Roman"/>
                <w:sz w:val="24"/>
                <w:szCs w:val="24"/>
              </w:rPr>
              <w:t>30 (7.1%)</w:t>
            </w:r>
          </w:p>
        </w:tc>
      </w:tr>
    </w:tbl>
    <w:p w14:paraId="5B36199E" w14:textId="2B22FEB4" w:rsidR="00DE73D6" w:rsidRPr="005B7DAB" w:rsidRDefault="00180889" w:rsidP="00DE73D6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5B7DAB">
        <w:rPr>
          <w:rFonts w:ascii="Times New Roman" w:eastAsia="Calibri" w:hAnsi="Times New Roman" w:cs="Times New Roman"/>
          <w:b/>
        </w:rPr>
        <w:t>S2 Table</w:t>
      </w:r>
      <w:r w:rsidR="00DE73D6" w:rsidRPr="005B7DAB">
        <w:rPr>
          <w:rFonts w:ascii="Times New Roman" w:eastAsia="Calibri" w:hAnsi="Times New Roman" w:cs="Times New Roman"/>
          <w:b/>
        </w:rPr>
        <w:t xml:space="preserve">. Specific symptoms reported in addition to fevers and chills </w:t>
      </w:r>
    </w:p>
    <w:p w14:paraId="27ECEBCF" w14:textId="77777777" w:rsidR="0095709C" w:rsidRPr="005B7DAB" w:rsidRDefault="005B7DAB"/>
    <w:sectPr w:rsidR="0095709C" w:rsidRPr="005B7DAB" w:rsidSect="00AD3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D6"/>
    <w:rsid w:val="00180889"/>
    <w:rsid w:val="005B7DAB"/>
    <w:rsid w:val="00AD3D74"/>
    <w:rsid w:val="00DD3438"/>
    <w:rsid w:val="00DE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20F2D"/>
  <w15:chartTrackingRefBased/>
  <w15:docId w15:val="{6E53C6E2-CB02-D042-94E5-D25144C62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3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, Sean L</dc:creator>
  <cp:keywords/>
  <dc:description/>
  <cp:lastModifiedBy>Joyce, Sean L</cp:lastModifiedBy>
  <cp:revision>3</cp:revision>
  <dcterms:created xsi:type="dcterms:W3CDTF">2020-09-02T19:59:00Z</dcterms:created>
  <dcterms:modified xsi:type="dcterms:W3CDTF">2020-09-02T22:07:00Z</dcterms:modified>
</cp:coreProperties>
</file>